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8AC" w:rsidRPr="00EF5CC4" w:rsidRDefault="000708AC" w:rsidP="000708AC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EF5CC4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EF5CC4">
        <w:rPr>
          <w:rFonts w:ascii="Times New Roman" w:hAnsi="Times New Roman" w:cs="Times New Roman"/>
          <w:b/>
          <w:sz w:val="24"/>
          <w:szCs w:val="24"/>
        </w:rPr>
        <w:t>. Modeled estimates of the population in Minamisoma City from Marc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Pr="00EF5CC4">
        <w:rPr>
          <w:rFonts w:ascii="Times New Roman" w:hAnsi="Times New Roman" w:cs="Times New Roman"/>
          <w:b/>
          <w:sz w:val="24"/>
          <w:szCs w:val="24"/>
        </w:rPr>
        <w:t xml:space="preserve"> 1 to 31, 2011, by pre-disaster dwelling area</w:t>
      </w:r>
      <w:bookmarkEnd w:id="0"/>
      <w:r w:rsidRPr="00EF5CC4" w:rsidDel="00B21B6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467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6"/>
        <w:gridCol w:w="1120"/>
        <w:gridCol w:w="218"/>
        <w:gridCol w:w="627"/>
        <w:gridCol w:w="627"/>
        <w:gridCol w:w="627"/>
        <w:gridCol w:w="627"/>
        <w:gridCol w:w="627"/>
        <w:gridCol w:w="627"/>
        <w:gridCol w:w="627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</w:tblGrid>
      <w:tr w:rsidR="000708AC" w:rsidRPr="00EF5CC4" w:rsidTr="00100105">
        <w:trPr>
          <w:trHeight w:val="340"/>
        </w:trPr>
        <w:tc>
          <w:tcPr>
            <w:tcW w:w="18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12"/>
                <w:szCs w:val="12"/>
              </w:rPr>
            </w:pPr>
            <w:r w:rsidRPr="00EF5CC4">
              <w:rPr>
                <w:rFonts w:ascii="MS PGothic" w:eastAsia="MS PGothic" w:hAnsi="MS PGothic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Pre-disaster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526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Days from the Fukushima disaster (e.g. 1; March 12, 2011, 20; March 31, 2011)</w:t>
            </w:r>
          </w:p>
        </w:tc>
      </w:tr>
      <w:tr w:rsidR="000708AC" w:rsidRPr="00EF5CC4" w:rsidTr="00100105">
        <w:trPr>
          <w:trHeight w:val="340"/>
        </w:trPr>
        <w:tc>
          <w:tcPr>
            <w:tcW w:w="18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March 1, 2011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1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1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20</w:t>
            </w:r>
          </w:p>
        </w:tc>
      </w:tr>
      <w:tr w:rsidR="000708AC" w:rsidRPr="00EF5CC4" w:rsidTr="00100105">
        <w:trPr>
          <w:trHeight w:val="34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Tot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</w:tr>
      <w:tr w:rsidR="000708AC" w:rsidRPr="00EF5CC4" w:rsidTr="00100105">
        <w:trPr>
          <w:trHeight w:val="34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ind w:firstLineChars="100" w:firstLine="120"/>
              <w:jc w:val="left"/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Popul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70,91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63,54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55,56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49,05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7,06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23,52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7,84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2,934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9,388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8,151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7,550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7,518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7,631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7,731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7,909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8,067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8,265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8,569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8,770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8,945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9,093 </w:t>
            </w:r>
          </w:p>
        </w:tc>
      </w:tr>
      <w:tr w:rsidR="000708AC" w:rsidRPr="00EF5CC4" w:rsidTr="00100105">
        <w:trPr>
          <w:trHeight w:val="34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ind w:firstLineChars="100" w:firstLine="120"/>
              <w:jc w:val="left"/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0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9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7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5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3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2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8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3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2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2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2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3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3)</w:t>
            </w:r>
          </w:p>
        </w:tc>
      </w:tr>
      <w:tr w:rsidR="000708AC" w:rsidRPr="00EF5CC4" w:rsidTr="00100105">
        <w:trPr>
          <w:trHeight w:val="34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ind w:firstLineChars="100" w:firstLine="120"/>
              <w:jc w:val="left"/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Y</w:t>
            </w:r>
            <w:r w:rsidRPr="00EF5CC4"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ounger than 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2,99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2,62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2,17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,82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,21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72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45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1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235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207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92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84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84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84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82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82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80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80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79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79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79 </w:t>
            </w:r>
          </w:p>
        </w:tc>
      </w:tr>
      <w:tr w:rsidR="000708AC" w:rsidRPr="00EF5CC4" w:rsidTr="00100105">
        <w:trPr>
          <w:trHeight w:val="340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ind w:firstLineChars="100" w:firstLine="120"/>
              <w:jc w:val="left"/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00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88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73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1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41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24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5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0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8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7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)</w:t>
            </w:r>
          </w:p>
        </w:tc>
      </w:tr>
      <w:tr w:rsidR="000708AC" w:rsidRPr="00EF5CC4" w:rsidTr="00100105">
        <w:trPr>
          <w:trHeight w:val="34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Mandatory evacuation z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</w:tr>
      <w:tr w:rsidR="000708AC" w:rsidRPr="00EF5CC4" w:rsidTr="00100105">
        <w:trPr>
          <w:trHeight w:val="34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ind w:firstLineChars="100" w:firstLine="120"/>
              <w:jc w:val="left"/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Popul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2,69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8,78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,22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,83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,13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61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7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290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24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220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70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41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76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60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7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48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68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51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51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45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67 </w:t>
            </w:r>
          </w:p>
        </w:tc>
      </w:tr>
      <w:tr w:rsidR="000708AC" w:rsidRPr="00EF5CC4" w:rsidTr="00100105">
        <w:trPr>
          <w:trHeight w:val="34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ind w:firstLineChars="100" w:firstLine="120"/>
              <w:jc w:val="left"/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0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2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2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2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2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)</w:t>
            </w:r>
          </w:p>
        </w:tc>
      </w:tr>
      <w:tr w:rsidR="000708AC" w:rsidRPr="00EF5CC4" w:rsidTr="00100105">
        <w:trPr>
          <w:trHeight w:val="34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ind w:firstLineChars="100" w:firstLine="120"/>
              <w:jc w:val="left"/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Y</w:t>
            </w:r>
            <w:r w:rsidRPr="00EF5CC4"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ounger than 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49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1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1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5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2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0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0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0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2 </w:t>
            </w:r>
          </w:p>
        </w:tc>
      </w:tr>
      <w:tr w:rsidR="000708AC" w:rsidRPr="00EF5CC4" w:rsidTr="00100105">
        <w:trPr>
          <w:trHeight w:val="340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ind w:firstLineChars="100" w:firstLine="120"/>
              <w:jc w:val="left"/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00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3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23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2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4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2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2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2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2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0)</w:t>
            </w:r>
          </w:p>
        </w:tc>
      </w:tr>
      <w:tr w:rsidR="000708AC" w:rsidRPr="00EF5CC4" w:rsidTr="00100105">
        <w:trPr>
          <w:trHeight w:val="34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Indoor evacuation z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</w:tr>
      <w:tr w:rsidR="000708AC" w:rsidRPr="00EF5CC4" w:rsidTr="00100105">
        <w:trPr>
          <w:trHeight w:val="34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ind w:firstLineChars="100" w:firstLine="120"/>
              <w:jc w:val="left"/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Popul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46,83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43,78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41,519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7,06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27,74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7,47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3,31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9,816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7,136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6,217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5,87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5,912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5,990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6,076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6,204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6,314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6,436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6,66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6,818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6,980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7,078 </w:t>
            </w:r>
          </w:p>
        </w:tc>
      </w:tr>
      <w:tr w:rsidR="000708AC" w:rsidRPr="00EF5CC4" w:rsidTr="00100105">
        <w:trPr>
          <w:trHeight w:val="34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ind w:firstLineChars="100" w:firstLine="120"/>
              <w:jc w:val="left"/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0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9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8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7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5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3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2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2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5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3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3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3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3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3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3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3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4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4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5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5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5)</w:t>
            </w:r>
          </w:p>
        </w:tc>
      </w:tr>
      <w:tr w:rsidR="000708AC" w:rsidRPr="00EF5CC4" w:rsidTr="00100105">
        <w:trPr>
          <w:trHeight w:val="34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ind w:firstLineChars="100" w:firstLine="120"/>
              <w:jc w:val="left"/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Y</w:t>
            </w:r>
            <w:r w:rsidRPr="00EF5CC4"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ounger than 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2,05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,76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,43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,16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76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46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29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215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66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48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39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32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32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32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30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30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28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28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28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28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28 </w:t>
            </w:r>
          </w:p>
        </w:tc>
      </w:tr>
      <w:tr w:rsidR="000708AC" w:rsidRPr="00EF5CC4" w:rsidTr="00100105">
        <w:trPr>
          <w:trHeight w:val="340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ind w:firstLineChars="100" w:firstLine="120"/>
              <w:jc w:val="left"/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00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86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70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57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37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22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4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0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8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7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7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)</w:t>
            </w:r>
          </w:p>
        </w:tc>
      </w:tr>
      <w:tr w:rsidR="000708AC" w:rsidRPr="00EF5CC4" w:rsidTr="00100105">
        <w:trPr>
          <w:trHeight w:val="34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Other areas in the c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8AC" w:rsidRPr="00EF5CC4" w:rsidRDefault="000708AC" w:rsidP="00100105">
            <w:pPr>
              <w:widowControl/>
              <w:jc w:val="left"/>
              <w:rPr>
                <w:rFonts w:ascii="Century" w:eastAsia="MS PGothic" w:hAnsi="Century" w:cs="Times New Roman"/>
                <w:color w:val="000000"/>
                <w:kern w:val="0"/>
                <w:szCs w:val="21"/>
              </w:rPr>
            </w:pPr>
          </w:p>
        </w:tc>
      </w:tr>
      <w:tr w:rsidR="000708AC" w:rsidRPr="00EF5CC4" w:rsidTr="00100105">
        <w:trPr>
          <w:trHeight w:val="34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ind w:firstLineChars="100" w:firstLine="120"/>
              <w:jc w:val="left"/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Popul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1,39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0,89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0,65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0,01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8,11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5,37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4,09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2,777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,98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,692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,485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,442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,441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,472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,509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,581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,63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,728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,772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,791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,821 </w:t>
            </w:r>
          </w:p>
        </w:tc>
      </w:tr>
      <w:tr w:rsidR="000708AC" w:rsidRPr="00EF5CC4" w:rsidTr="00100105">
        <w:trPr>
          <w:trHeight w:val="34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ind w:firstLineChars="100" w:firstLine="120"/>
              <w:jc w:val="left"/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0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9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9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8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7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4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3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24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7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5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3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3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3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3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3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4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4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5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6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6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6)</w:t>
            </w:r>
          </w:p>
        </w:tc>
      </w:tr>
      <w:tr w:rsidR="000708AC" w:rsidRPr="00EF5CC4" w:rsidTr="00100105">
        <w:trPr>
          <w:trHeight w:val="34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ind w:firstLineChars="100" w:firstLine="120"/>
              <w:jc w:val="left"/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Y</w:t>
            </w:r>
            <w:r w:rsidRPr="00EF5CC4"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ounger than 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44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7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3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0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21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13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8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49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8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5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sz w:val="14"/>
                <w:szCs w:val="14"/>
              </w:rPr>
              <w:t xml:space="preserve">33 </w:t>
            </w:r>
          </w:p>
        </w:tc>
      </w:tr>
      <w:tr w:rsidR="000708AC" w:rsidRPr="00EF5CC4" w:rsidTr="00100105">
        <w:trPr>
          <w:trHeight w:val="340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ind w:firstLineChars="100" w:firstLine="120"/>
              <w:jc w:val="left"/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00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86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77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69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49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31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9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11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9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8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8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8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8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8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8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8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8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8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8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8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8AC" w:rsidRPr="00EF5CC4" w:rsidRDefault="000708AC" w:rsidP="00100105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EF5CC4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(8)</w:t>
            </w:r>
          </w:p>
        </w:tc>
      </w:tr>
    </w:tbl>
    <w:p w:rsidR="009F35B9" w:rsidRDefault="009F35B9" w:rsidP="000708AC"/>
    <w:sectPr w:rsidR="009F35B9" w:rsidSect="000708AC">
      <w:pgSz w:w="16838" w:h="11906" w:orient="landscape"/>
      <w:pgMar w:top="1080" w:right="1080" w:bottom="108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8AC"/>
    <w:rsid w:val="000708AC"/>
    <w:rsid w:val="009F3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87FC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8AC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8AC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24</Characters>
  <Application>Microsoft Macintosh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a Tomohiro</dc:creator>
  <cp:keywords/>
  <dc:description/>
  <cp:lastModifiedBy>Morita Tomohiro</cp:lastModifiedBy>
  <cp:revision>1</cp:revision>
  <dcterms:created xsi:type="dcterms:W3CDTF">2018-03-06T02:08:00Z</dcterms:created>
  <dcterms:modified xsi:type="dcterms:W3CDTF">2018-03-06T02:10:00Z</dcterms:modified>
</cp:coreProperties>
</file>